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725C" w:rsidRPr="00974ABB" w:rsidRDefault="0046359A" w:rsidP="00814B96">
      <w:pPr>
        <w:jc w:val="center"/>
        <w:rPr>
          <w:b/>
          <w:sz w:val="32"/>
          <w:szCs w:val="32"/>
          <w:lang w:val="en-US"/>
        </w:rPr>
      </w:pPr>
      <w:r w:rsidRPr="00974ABB">
        <w:rPr>
          <w:b/>
          <w:sz w:val="32"/>
          <w:szCs w:val="32"/>
          <w:lang w:val="en-US"/>
        </w:rPr>
        <w:t>S1 Table</w:t>
      </w:r>
      <w:r w:rsidR="00974ABB" w:rsidRPr="00974ABB">
        <w:rPr>
          <w:b/>
          <w:sz w:val="32"/>
          <w:szCs w:val="32"/>
          <w:lang w:val="en-US"/>
        </w:rPr>
        <w:t>.</w:t>
      </w:r>
      <w:r w:rsidR="00974ABB">
        <w:rPr>
          <w:b/>
          <w:sz w:val="32"/>
          <w:szCs w:val="32"/>
          <w:lang w:val="en-US"/>
        </w:rPr>
        <w:t xml:space="preserve"> </w:t>
      </w:r>
      <w:r w:rsidRPr="00974ABB">
        <w:rPr>
          <w:b/>
          <w:sz w:val="32"/>
          <w:szCs w:val="32"/>
          <w:lang w:val="en-US"/>
        </w:rPr>
        <w:t>Average Point Value</w:t>
      </w:r>
      <w:r w:rsidR="00974ABB" w:rsidRPr="00974ABB">
        <w:rPr>
          <w:b/>
          <w:sz w:val="32"/>
          <w:szCs w:val="32"/>
          <w:lang w:val="en-US"/>
        </w:rPr>
        <w:t xml:space="preserve">s </w:t>
      </w:r>
      <w:r w:rsidR="00974ABB">
        <w:rPr>
          <w:b/>
          <w:sz w:val="32"/>
          <w:szCs w:val="32"/>
          <w:lang w:val="en-US"/>
        </w:rPr>
        <w:t xml:space="preserve">(Q1-8) </w:t>
      </w:r>
      <w:r w:rsidR="00974ABB" w:rsidRPr="00974ABB">
        <w:rPr>
          <w:b/>
          <w:sz w:val="32"/>
          <w:szCs w:val="32"/>
          <w:lang w:val="en-US"/>
        </w:rPr>
        <w:t>from each of the six main political parties</w:t>
      </w:r>
      <w:r w:rsidR="00974ABB">
        <w:rPr>
          <w:b/>
          <w:sz w:val="32"/>
          <w:szCs w:val="32"/>
          <w:lang w:val="en-US"/>
        </w:rPr>
        <w:t xml:space="preserve"> in Germany</w:t>
      </w:r>
      <w:bookmarkStart w:id="0" w:name="_GoBack"/>
      <w:bookmarkEnd w:id="0"/>
    </w:p>
    <w:tbl>
      <w:tblPr>
        <w:tblStyle w:val="Tabellenraster"/>
        <w:tblW w:w="9396" w:type="dxa"/>
        <w:tblLook w:val="04A0" w:firstRow="1" w:lastRow="0" w:firstColumn="1" w:lastColumn="0" w:noHBand="0" w:noVBand="1"/>
      </w:tblPr>
      <w:tblGrid>
        <w:gridCol w:w="3865"/>
        <w:gridCol w:w="890"/>
        <w:gridCol w:w="925"/>
        <w:gridCol w:w="840"/>
        <w:gridCol w:w="1044"/>
        <w:gridCol w:w="992"/>
        <w:gridCol w:w="840"/>
      </w:tblGrid>
      <w:tr w:rsidR="00DD725C" w:rsidRPr="00974ABB" w:rsidTr="001A015D">
        <w:trPr>
          <w:trHeight w:val="753"/>
        </w:trPr>
        <w:tc>
          <w:tcPr>
            <w:tcW w:w="0" w:type="auto"/>
          </w:tcPr>
          <w:p w:rsidR="00DD725C" w:rsidRPr="00974ABB" w:rsidRDefault="00DD725C" w:rsidP="00EC4F4F">
            <w:pPr>
              <w:rPr>
                <w:lang w:val="en-US"/>
              </w:rPr>
            </w:pPr>
          </w:p>
        </w:tc>
        <w:tc>
          <w:tcPr>
            <w:tcW w:w="0" w:type="auto"/>
          </w:tcPr>
          <w:p w:rsidR="00DD725C" w:rsidRPr="00974ABB" w:rsidRDefault="00DD725C" w:rsidP="00EC4F4F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proofErr w:type="spellStart"/>
            <w:r w:rsidRPr="00974AB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AfD</w:t>
            </w:r>
            <w:proofErr w:type="spellEnd"/>
            <w:r w:rsidRPr="00974AB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 xml:space="preserve"> </w:t>
            </w:r>
          </w:p>
          <w:p w:rsidR="00DD725C" w:rsidRPr="00974ABB" w:rsidRDefault="00DD725C" w:rsidP="00EC4F4F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D725C" w:rsidRPr="00974ABB" w:rsidRDefault="00DD725C" w:rsidP="00EC4F4F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974AB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CDU</w:t>
            </w:r>
          </w:p>
        </w:tc>
        <w:tc>
          <w:tcPr>
            <w:tcW w:w="0" w:type="auto"/>
          </w:tcPr>
          <w:p w:rsidR="00DD725C" w:rsidRPr="00974ABB" w:rsidRDefault="00DD725C" w:rsidP="00EC4F4F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974AB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FDP</w:t>
            </w:r>
          </w:p>
        </w:tc>
        <w:tc>
          <w:tcPr>
            <w:tcW w:w="1044" w:type="dxa"/>
          </w:tcPr>
          <w:p w:rsidR="00DD725C" w:rsidRPr="00974ABB" w:rsidRDefault="00DD725C" w:rsidP="00EC4F4F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proofErr w:type="spellStart"/>
            <w:r w:rsidRPr="00974AB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Grüne</w:t>
            </w:r>
            <w:proofErr w:type="spellEnd"/>
            <w:r w:rsidRPr="00974AB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:rsidR="00DD725C" w:rsidRPr="00974ABB" w:rsidRDefault="00DD725C" w:rsidP="00EC4F4F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proofErr w:type="spellStart"/>
            <w:r w:rsidRPr="00974AB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Linke</w:t>
            </w:r>
            <w:proofErr w:type="spellEnd"/>
            <w:r w:rsidRPr="00974AB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DD725C" w:rsidRPr="00974ABB" w:rsidRDefault="00DD725C" w:rsidP="00EC4F4F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974AB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SPD</w:t>
            </w:r>
          </w:p>
        </w:tc>
      </w:tr>
      <w:tr w:rsidR="00DD725C" w:rsidRPr="00974ABB" w:rsidTr="001A015D">
        <w:trPr>
          <w:trHeight w:val="773"/>
        </w:trPr>
        <w:tc>
          <w:tcPr>
            <w:tcW w:w="0" w:type="auto"/>
          </w:tcPr>
          <w:p w:rsidR="00DD725C" w:rsidRPr="00974ABB" w:rsidRDefault="00DD725C" w:rsidP="00DD725C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DD725C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 xml:space="preserve"> Doctors </w:t>
            </w:r>
            <w:r w:rsidRPr="00DD725C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0" w:type="auto"/>
          </w:tcPr>
          <w:p w:rsidR="00DD725C" w:rsidRPr="00974ABB" w:rsidRDefault="00DD725C" w:rsidP="00EC4F4F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807201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 xml:space="preserve"> 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.</w:t>
            </w:r>
            <w:r w:rsidR="00C006E7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34</w:t>
            </w:r>
            <w:r w:rsidRPr="00807201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0" w:type="auto"/>
          </w:tcPr>
          <w:p w:rsidR="00DD725C" w:rsidRPr="00974ABB" w:rsidRDefault="00974ABB" w:rsidP="00EC4F4F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.</w:t>
            </w:r>
            <w:r w:rsidR="00C006E7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66</w:t>
            </w:r>
          </w:p>
        </w:tc>
        <w:tc>
          <w:tcPr>
            <w:tcW w:w="0" w:type="auto"/>
          </w:tcPr>
          <w:p w:rsidR="00DD725C" w:rsidRPr="00974ABB" w:rsidRDefault="00974ABB" w:rsidP="00EC4F4F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.</w:t>
            </w:r>
            <w:r w:rsidR="00C006E7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57</w:t>
            </w:r>
          </w:p>
        </w:tc>
        <w:tc>
          <w:tcPr>
            <w:tcW w:w="1044" w:type="dxa"/>
          </w:tcPr>
          <w:p w:rsidR="00DD725C" w:rsidRPr="00974ABB" w:rsidRDefault="00C006E7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66</w:t>
            </w:r>
          </w:p>
        </w:tc>
        <w:tc>
          <w:tcPr>
            <w:tcW w:w="992" w:type="dxa"/>
          </w:tcPr>
          <w:p w:rsidR="00DD725C" w:rsidRPr="00974ABB" w:rsidRDefault="00D91219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82</w:t>
            </w:r>
          </w:p>
        </w:tc>
        <w:tc>
          <w:tcPr>
            <w:tcW w:w="0" w:type="auto"/>
          </w:tcPr>
          <w:p w:rsidR="00DD725C" w:rsidRPr="00974ABB" w:rsidRDefault="00D91219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73</w:t>
            </w:r>
          </w:p>
        </w:tc>
      </w:tr>
      <w:tr w:rsidR="00DD725C" w:rsidTr="001A015D">
        <w:trPr>
          <w:trHeight w:val="753"/>
        </w:trPr>
        <w:tc>
          <w:tcPr>
            <w:tcW w:w="0" w:type="auto"/>
          </w:tcPr>
          <w:p w:rsidR="00DD725C" w:rsidRPr="00974ABB" w:rsidRDefault="00DD725C" w:rsidP="00DD725C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974AB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 xml:space="preserve">2. </w:t>
            </w:r>
            <w:r w:rsidRPr="00DD725C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GB"/>
              </w:rPr>
              <w:t>Public health institution</w:t>
            </w:r>
            <w:r w:rsidRPr="00974AB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DD725C" w:rsidRPr="00974ABB" w:rsidRDefault="00C006E7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974AB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 w:rsidRPr="00974AB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</w:tcPr>
          <w:p w:rsidR="00DD725C" w:rsidRPr="00974ABB" w:rsidRDefault="00C006E7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</w:pPr>
            <w:r w:rsidRPr="00974AB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 w:rsidRPr="00974AB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  <w:lang w:val="en-US"/>
              </w:rPr>
              <w:t>68</w:t>
            </w:r>
          </w:p>
        </w:tc>
        <w:tc>
          <w:tcPr>
            <w:tcW w:w="0" w:type="auto"/>
          </w:tcPr>
          <w:p w:rsidR="00DD725C" w:rsidRPr="00807201" w:rsidRDefault="00C006E7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49</w:t>
            </w:r>
          </w:p>
        </w:tc>
        <w:tc>
          <w:tcPr>
            <w:tcW w:w="1044" w:type="dxa"/>
          </w:tcPr>
          <w:p w:rsidR="00DD725C" w:rsidRPr="00807201" w:rsidRDefault="00C006E7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91219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 w:rsidRPr="00D91219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87</w:t>
            </w:r>
          </w:p>
        </w:tc>
        <w:tc>
          <w:tcPr>
            <w:tcW w:w="992" w:type="dxa"/>
          </w:tcPr>
          <w:p w:rsidR="00DD725C" w:rsidRPr="00807201" w:rsidRDefault="00D91219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67</w:t>
            </w:r>
          </w:p>
        </w:tc>
        <w:tc>
          <w:tcPr>
            <w:tcW w:w="0" w:type="auto"/>
          </w:tcPr>
          <w:p w:rsidR="00DD725C" w:rsidRPr="00807201" w:rsidRDefault="00D91219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73</w:t>
            </w:r>
          </w:p>
        </w:tc>
      </w:tr>
      <w:tr w:rsidR="00DD725C" w:rsidTr="001A015D">
        <w:trPr>
          <w:trHeight w:val="773"/>
        </w:trPr>
        <w:tc>
          <w:tcPr>
            <w:tcW w:w="0" w:type="auto"/>
          </w:tcPr>
          <w:p w:rsidR="00DD725C" w:rsidRPr="00807201" w:rsidRDefault="00DD725C" w:rsidP="00DD725C">
            <w:pP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</w:pPr>
            <w:r w:rsidRPr="00807201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3. Friends and acquaintances</w:t>
            </w:r>
          </w:p>
          <w:p w:rsidR="00DD725C" w:rsidRPr="00807201" w:rsidRDefault="00DD725C" w:rsidP="00EC4F4F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807201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:rsidR="00DD725C" w:rsidRPr="00807201" w:rsidRDefault="00C006E7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49</w:t>
            </w:r>
            <w:r w:rsidR="00DD725C" w:rsidRPr="00807201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0" w:type="auto"/>
          </w:tcPr>
          <w:p w:rsidR="00DD725C" w:rsidRPr="00807201" w:rsidRDefault="00C006E7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63</w:t>
            </w:r>
            <w:r w:rsidR="00DD725C" w:rsidRPr="00807201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 xml:space="preserve">       </w:t>
            </w:r>
          </w:p>
        </w:tc>
        <w:tc>
          <w:tcPr>
            <w:tcW w:w="0" w:type="auto"/>
          </w:tcPr>
          <w:p w:rsidR="00DD725C" w:rsidRPr="00807201" w:rsidRDefault="00C006E7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46</w:t>
            </w:r>
          </w:p>
        </w:tc>
        <w:tc>
          <w:tcPr>
            <w:tcW w:w="1044" w:type="dxa"/>
          </w:tcPr>
          <w:p w:rsidR="00DD725C" w:rsidRPr="00807201" w:rsidRDefault="00D91219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2</w:t>
            </w:r>
            <w:r w:rsidR="00974ABB"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  <w:t>48</w:t>
            </w:r>
          </w:p>
        </w:tc>
        <w:tc>
          <w:tcPr>
            <w:tcW w:w="992" w:type="dxa"/>
          </w:tcPr>
          <w:p w:rsidR="00DD725C" w:rsidRPr="00807201" w:rsidRDefault="00D91219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55</w:t>
            </w:r>
            <w:r w:rsidR="00DD725C" w:rsidRPr="00807201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0" w:type="auto"/>
          </w:tcPr>
          <w:p w:rsidR="00DD725C" w:rsidRPr="00807201" w:rsidRDefault="00D91219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52</w:t>
            </w:r>
          </w:p>
        </w:tc>
      </w:tr>
      <w:tr w:rsidR="00DD725C" w:rsidTr="001A015D">
        <w:trPr>
          <w:trHeight w:val="753"/>
        </w:trPr>
        <w:tc>
          <w:tcPr>
            <w:tcW w:w="0" w:type="auto"/>
          </w:tcPr>
          <w:p w:rsidR="00DD725C" w:rsidRPr="00807201" w:rsidRDefault="00DD725C" w:rsidP="00DD725C">
            <w:pP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</w:pPr>
            <w:r w:rsidRPr="00807201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4. Family and relatives</w:t>
            </w:r>
          </w:p>
          <w:p w:rsidR="00DD725C" w:rsidRPr="00807201" w:rsidRDefault="00DD725C" w:rsidP="00EC4F4F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807201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0" w:type="auto"/>
          </w:tcPr>
          <w:p w:rsidR="00DD725C" w:rsidRPr="00807201" w:rsidRDefault="00C006E7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51</w:t>
            </w:r>
          </w:p>
        </w:tc>
        <w:tc>
          <w:tcPr>
            <w:tcW w:w="0" w:type="auto"/>
          </w:tcPr>
          <w:p w:rsidR="00DD725C" w:rsidRPr="00807201" w:rsidRDefault="00C006E7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84</w:t>
            </w:r>
          </w:p>
        </w:tc>
        <w:tc>
          <w:tcPr>
            <w:tcW w:w="0" w:type="auto"/>
          </w:tcPr>
          <w:p w:rsidR="00DD725C" w:rsidRPr="00807201" w:rsidRDefault="00C006E7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91219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 w:rsidRPr="00D91219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38</w:t>
            </w:r>
          </w:p>
        </w:tc>
        <w:tc>
          <w:tcPr>
            <w:tcW w:w="1044" w:type="dxa"/>
          </w:tcPr>
          <w:p w:rsidR="00DD725C" w:rsidRPr="00807201" w:rsidRDefault="00D91219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51</w:t>
            </w:r>
          </w:p>
        </w:tc>
        <w:tc>
          <w:tcPr>
            <w:tcW w:w="992" w:type="dxa"/>
          </w:tcPr>
          <w:p w:rsidR="00DD725C" w:rsidRPr="00807201" w:rsidRDefault="00D91219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56</w:t>
            </w:r>
            <w:r w:rsidR="00DD725C" w:rsidRPr="00807201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0" w:type="auto"/>
          </w:tcPr>
          <w:p w:rsidR="00DD725C" w:rsidRPr="00807201" w:rsidRDefault="00D91219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57</w:t>
            </w:r>
          </w:p>
        </w:tc>
      </w:tr>
      <w:tr w:rsidR="00DD725C" w:rsidTr="001A015D">
        <w:trPr>
          <w:trHeight w:val="773"/>
        </w:trPr>
        <w:tc>
          <w:tcPr>
            <w:tcW w:w="0" w:type="auto"/>
          </w:tcPr>
          <w:p w:rsidR="00DD725C" w:rsidRPr="00807201" w:rsidRDefault="00DD725C" w:rsidP="00DD725C">
            <w:pP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</w:pPr>
            <w:r w:rsidRPr="00807201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 xml:space="preserve">5. Colleagues               </w:t>
            </w:r>
          </w:p>
          <w:p w:rsidR="00DD725C" w:rsidRPr="00807201" w:rsidRDefault="00DD725C" w:rsidP="00EC4F4F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807201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 xml:space="preserve">    </w:t>
            </w:r>
          </w:p>
        </w:tc>
        <w:tc>
          <w:tcPr>
            <w:tcW w:w="0" w:type="auto"/>
          </w:tcPr>
          <w:p w:rsidR="00DD725C" w:rsidRPr="00807201" w:rsidRDefault="00C006E7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</w:tcPr>
          <w:p w:rsidR="00DD725C" w:rsidRPr="00807201" w:rsidRDefault="00C006E7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44</w:t>
            </w:r>
          </w:p>
        </w:tc>
        <w:tc>
          <w:tcPr>
            <w:tcW w:w="0" w:type="auto"/>
          </w:tcPr>
          <w:p w:rsidR="00DD725C" w:rsidRPr="00807201" w:rsidRDefault="00C006E7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9</w:t>
            </w:r>
            <w:r w:rsidR="00DD725C" w:rsidRPr="00807201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 xml:space="preserve">       </w:t>
            </w:r>
          </w:p>
        </w:tc>
        <w:tc>
          <w:tcPr>
            <w:tcW w:w="1044" w:type="dxa"/>
          </w:tcPr>
          <w:p w:rsidR="00DD725C" w:rsidRPr="00807201" w:rsidRDefault="00D91219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45</w:t>
            </w:r>
          </w:p>
        </w:tc>
        <w:tc>
          <w:tcPr>
            <w:tcW w:w="992" w:type="dxa"/>
          </w:tcPr>
          <w:p w:rsidR="00DD725C" w:rsidRPr="00807201" w:rsidRDefault="00D91219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15</w:t>
            </w:r>
            <w:r w:rsidR="00DD725C" w:rsidRPr="00807201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0" w:type="auto"/>
          </w:tcPr>
          <w:p w:rsidR="00DD725C" w:rsidRPr="00807201" w:rsidRDefault="00D91219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43</w:t>
            </w:r>
          </w:p>
        </w:tc>
      </w:tr>
      <w:tr w:rsidR="00DD725C" w:rsidTr="001A015D">
        <w:trPr>
          <w:trHeight w:val="753"/>
        </w:trPr>
        <w:tc>
          <w:tcPr>
            <w:tcW w:w="0" w:type="auto"/>
          </w:tcPr>
          <w:p w:rsidR="00DD725C" w:rsidRPr="00807201" w:rsidRDefault="00DD725C" w:rsidP="00DD725C">
            <w:pP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</w:pPr>
            <w:r w:rsidRPr="00807201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 xml:space="preserve">6. Community groups       </w:t>
            </w:r>
          </w:p>
          <w:p w:rsidR="00DD725C" w:rsidRPr="00807201" w:rsidRDefault="00DD725C" w:rsidP="00EC4F4F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807201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 xml:space="preserve">       </w:t>
            </w:r>
          </w:p>
        </w:tc>
        <w:tc>
          <w:tcPr>
            <w:tcW w:w="0" w:type="auto"/>
          </w:tcPr>
          <w:p w:rsidR="00DD725C" w:rsidRPr="00807201" w:rsidRDefault="00C006E7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2</w:t>
            </w:r>
          </w:p>
        </w:tc>
        <w:tc>
          <w:tcPr>
            <w:tcW w:w="0" w:type="auto"/>
          </w:tcPr>
          <w:p w:rsidR="00DD725C" w:rsidRPr="00807201" w:rsidRDefault="00C006E7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:rsidR="00DD725C" w:rsidRPr="00807201" w:rsidRDefault="00C006E7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 w:rsidRPr="00D91219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 w:rsidRPr="00D91219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37</w:t>
            </w:r>
            <w:r w:rsidR="00DD725C" w:rsidRPr="00807201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044" w:type="dxa"/>
          </w:tcPr>
          <w:p w:rsidR="00DD725C" w:rsidRPr="00807201" w:rsidRDefault="00D91219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</w:tcPr>
          <w:p w:rsidR="00DD725C" w:rsidRPr="00807201" w:rsidRDefault="00D91219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4</w:t>
            </w:r>
            <w:r w:rsidR="00DD725C" w:rsidRPr="00807201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0" w:type="auto"/>
          </w:tcPr>
          <w:p w:rsidR="00DD725C" w:rsidRPr="00807201" w:rsidRDefault="00D91219" w:rsidP="00974ABB">
            <w:pPr>
              <w:rPr>
                <w:rFonts w:ascii="Times New Roman" w:hAnsi="Times New Roman" w:cs="Times New Roman"/>
                <w:color w:val="404040" w:themeColor="text1" w:themeTint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6</w:t>
            </w:r>
          </w:p>
        </w:tc>
      </w:tr>
      <w:tr w:rsidR="00DD725C" w:rsidRPr="00974ABB" w:rsidTr="001A015D">
        <w:trPr>
          <w:trHeight w:val="753"/>
        </w:trPr>
        <w:tc>
          <w:tcPr>
            <w:tcW w:w="0" w:type="auto"/>
          </w:tcPr>
          <w:p w:rsidR="00DD725C" w:rsidRPr="00807201" w:rsidRDefault="00DD725C" w:rsidP="00DD725C">
            <w:pP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</w:pPr>
            <w:r w:rsidRPr="00807201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7. Members of political party</w:t>
            </w:r>
          </w:p>
          <w:p w:rsidR="00DD725C" w:rsidRPr="00807201" w:rsidRDefault="00DD725C" w:rsidP="00EC4F4F">
            <w:pP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D725C" w:rsidRPr="00807201" w:rsidRDefault="00C006E7" w:rsidP="00974ABB">
            <w:pP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DD725C" w:rsidRPr="00807201" w:rsidRDefault="00C006E7" w:rsidP="00974ABB">
            <w:pP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46</w:t>
            </w:r>
          </w:p>
        </w:tc>
        <w:tc>
          <w:tcPr>
            <w:tcW w:w="0" w:type="auto"/>
          </w:tcPr>
          <w:p w:rsidR="00DD725C" w:rsidRPr="00807201" w:rsidRDefault="00C006E7" w:rsidP="00974ABB">
            <w:pP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31</w:t>
            </w:r>
          </w:p>
        </w:tc>
        <w:tc>
          <w:tcPr>
            <w:tcW w:w="1044" w:type="dxa"/>
          </w:tcPr>
          <w:p w:rsidR="00DD725C" w:rsidRPr="00807201" w:rsidRDefault="00D91219" w:rsidP="00974ABB">
            <w:pP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6</w:t>
            </w:r>
          </w:p>
        </w:tc>
        <w:tc>
          <w:tcPr>
            <w:tcW w:w="992" w:type="dxa"/>
          </w:tcPr>
          <w:p w:rsidR="00DD725C" w:rsidRPr="00807201" w:rsidRDefault="00D91219" w:rsidP="00974ABB">
            <w:pP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</w:tcPr>
          <w:p w:rsidR="00DD725C" w:rsidRPr="00807201" w:rsidRDefault="00D91219" w:rsidP="00974ABB">
            <w:pP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54</w:t>
            </w:r>
          </w:p>
        </w:tc>
      </w:tr>
      <w:tr w:rsidR="00DD725C" w:rsidRPr="00974ABB" w:rsidTr="001A015D">
        <w:trPr>
          <w:trHeight w:val="753"/>
        </w:trPr>
        <w:tc>
          <w:tcPr>
            <w:tcW w:w="0" w:type="auto"/>
          </w:tcPr>
          <w:p w:rsidR="00DD725C" w:rsidRPr="00807201" w:rsidRDefault="00DD725C" w:rsidP="00DD725C">
            <w:pP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</w:pPr>
            <w:r w:rsidRPr="00807201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 xml:space="preserve">8. Same political views      </w:t>
            </w:r>
          </w:p>
          <w:p w:rsidR="00DD725C" w:rsidRPr="00807201" w:rsidRDefault="00DD725C" w:rsidP="00EC4F4F">
            <w:pP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D725C" w:rsidRPr="00807201" w:rsidRDefault="00C006E7" w:rsidP="00974ABB">
            <w:pP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16</w:t>
            </w:r>
          </w:p>
        </w:tc>
        <w:tc>
          <w:tcPr>
            <w:tcW w:w="0" w:type="auto"/>
          </w:tcPr>
          <w:p w:rsidR="00DD725C" w:rsidRPr="00807201" w:rsidRDefault="00C006E7" w:rsidP="00974ABB">
            <w:pP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47</w:t>
            </w:r>
          </w:p>
        </w:tc>
        <w:tc>
          <w:tcPr>
            <w:tcW w:w="0" w:type="auto"/>
          </w:tcPr>
          <w:p w:rsidR="00DD725C" w:rsidRPr="00807201" w:rsidRDefault="00C006E7" w:rsidP="00974ABB">
            <w:pP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3</w:t>
            </w:r>
          </w:p>
        </w:tc>
        <w:tc>
          <w:tcPr>
            <w:tcW w:w="1044" w:type="dxa"/>
          </w:tcPr>
          <w:p w:rsidR="00DD725C" w:rsidRPr="00807201" w:rsidRDefault="00D91219" w:rsidP="00974ABB">
            <w:pP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39</w:t>
            </w:r>
          </w:p>
        </w:tc>
        <w:tc>
          <w:tcPr>
            <w:tcW w:w="992" w:type="dxa"/>
          </w:tcPr>
          <w:p w:rsidR="00DD725C" w:rsidRPr="00807201" w:rsidRDefault="00D91219" w:rsidP="00974ABB">
            <w:pP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4</w:t>
            </w:r>
          </w:p>
        </w:tc>
        <w:tc>
          <w:tcPr>
            <w:tcW w:w="0" w:type="auto"/>
          </w:tcPr>
          <w:p w:rsidR="00DD725C" w:rsidRPr="00807201" w:rsidRDefault="00D91219" w:rsidP="00974ABB">
            <w:pP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2</w:t>
            </w:r>
            <w:r w:rsidR="00974ABB"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bCs/>
                <w:color w:val="404040" w:themeColor="text1" w:themeTint="BF"/>
                <w:sz w:val="24"/>
                <w:szCs w:val="24"/>
                <w:lang w:val="en-US"/>
              </w:rPr>
              <w:t>54</w:t>
            </w:r>
          </w:p>
        </w:tc>
      </w:tr>
    </w:tbl>
    <w:p w:rsidR="00C006E7" w:rsidRPr="00974ABB" w:rsidRDefault="00C006E7" w:rsidP="00DD725C">
      <w:pPr>
        <w:rPr>
          <w:lang w:val="en-US"/>
        </w:rPr>
      </w:pPr>
    </w:p>
    <w:p w:rsidR="00C006E7" w:rsidRDefault="005B27C3" w:rsidP="00C006E7">
      <w:r w:rsidRPr="005B27C3">
        <w:rPr>
          <w:lang w:val="en-US"/>
        </w:rPr>
        <w:t xml:space="preserve">Rounded to the second decimal place. </w:t>
      </w:r>
      <w:r w:rsidRPr="00974ABB">
        <w:rPr>
          <w:lang w:val="en-US"/>
        </w:rPr>
        <w:t>Rounded up f</w:t>
      </w:r>
      <w:proofErr w:type="spellStart"/>
      <w:r w:rsidRPr="005B27C3">
        <w:t>rom</w:t>
      </w:r>
      <w:proofErr w:type="spellEnd"/>
      <w:r w:rsidRPr="005B27C3">
        <w:t xml:space="preserve"> 0.005</w:t>
      </w:r>
      <w:r>
        <w:t>.</w:t>
      </w:r>
    </w:p>
    <w:sectPr w:rsidR="00C006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1D73D5"/>
    <w:multiLevelType w:val="hybridMultilevel"/>
    <w:tmpl w:val="375089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801151"/>
    <w:multiLevelType w:val="hybridMultilevel"/>
    <w:tmpl w:val="A03EF2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25C"/>
    <w:rsid w:val="001A015D"/>
    <w:rsid w:val="0046359A"/>
    <w:rsid w:val="005B27C3"/>
    <w:rsid w:val="00814B96"/>
    <w:rsid w:val="00974ABB"/>
    <w:rsid w:val="00A32E42"/>
    <w:rsid w:val="00A8311E"/>
    <w:rsid w:val="00AE180D"/>
    <w:rsid w:val="00C006E7"/>
    <w:rsid w:val="00C30272"/>
    <w:rsid w:val="00D91219"/>
    <w:rsid w:val="00DD725C"/>
    <w:rsid w:val="00E10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3488A"/>
  <w15:chartTrackingRefBased/>
  <w15:docId w15:val="{BA959515-B864-4C45-93C0-AB2164FEB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D72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D72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</dc:creator>
  <cp:keywords/>
  <dc:description/>
  <cp:lastModifiedBy>KM</cp:lastModifiedBy>
  <cp:revision>2</cp:revision>
  <cp:lastPrinted>2023-10-18T09:47:00Z</cp:lastPrinted>
  <dcterms:created xsi:type="dcterms:W3CDTF">2023-10-30T10:28:00Z</dcterms:created>
  <dcterms:modified xsi:type="dcterms:W3CDTF">2023-10-30T10:28:00Z</dcterms:modified>
</cp:coreProperties>
</file>